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8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3"/>
      </w:tblGrid>
      <w:tr w:rsidR="00986FFD" w:rsidRPr="00986FFD" w14:paraId="7831502B" w14:textId="77777777" w:rsidTr="006778F6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EF42D" w14:textId="77777777" w:rsidR="00CB3CA7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1C4F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</w:t>
            </w:r>
          </w:p>
          <w:p w14:paraId="7B9CB08B" w14:textId="7626AE70" w:rsidR="00986FFD" w:rsidRPr="00C83459" w:rsidRDefault="00CB3CA7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FD66C" w14:textId="77777777" w:rsidR="00CB3CA7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s </w:t>
            </w:r>
          </w:p>
          <w:p w14:paraId="711971D8" w14:textId="3275FE76" w:rsidR="00986FFD" w:rsidRPr="00C83459" w:rsidRDefault="00CB3CA7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</w:p>
        </w:tc>
      </w:tr>
      <w:tr w:rsidR="00986FFD" w:rsidRPr="00986FFD" w14:paraId="08AC02F4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791803" w:rsidRPr="00986FFD" w14:paraId="44AFA9A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40EC3F4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76950CE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1270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187C326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042A17D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189519</w:t>
            </w:r>
          </w:p>
        </w:tc>
      </w:tr>
      <w:tr w:rsidR="00791803" w:rsidRPr="00986FFD" w14:paraId="3D8F3F5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336A0B0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5BADDDC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339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1B233" w14:textId="68608D96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F6D6" w14:textId="0DBFCD94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654D" w14:textId="11E27FB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3B06" w14:textId="53CB92A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342017</w:t>
            </w:r>
          </w:p>
        </w:tc>
      </w:tr>
      <w:tr w:rsidR="00791803" w:rsidRPr="00986FFD" w14:paraId="691C4D45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E484C" w14:textId="58D9D29C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854F6" w14:textId="6624CF4F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5AE7" w14:textId="12AD647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1B5E" w14:textId="50C4060F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880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2C69039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6A02DEE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20593</w:t>
            </w:r>
          </w:p>
        </w:tc>
      </w:tr>
      <w:tr w:rsidR="00791803" w:rsidRPr="00986FFD" w14:paraId="78AF6825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48B21E4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75ED6F36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59477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A7E4C" w14:textId="4A8ED6FB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1667" w14:textId="56875102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63BB" w14:textId="6E1C604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CF80" w14:textId="7BCC634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93718</w:t>
            </w:r>
          </w:p>
        </w:tc>
      </w:tr>
      <w:tr w:rsidR="00791803" w:rsidRPr="00986FFD" w14:paraId="37B87F6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48147B3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1BD085F4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2889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500F0B6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3E6D4C2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513432</w:t>
            </w:r>
          </w:p>
        </w:tc>
      </w:tr>
      <w:tr w:rsidR="00791803" w:rsidRPr="00986FFD" w14:paraId="0D562E3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540BE2A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500A4EC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8916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78653EB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109B1A0B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98226</w:t>
            </w:r>
          </w:p>
        </w:tc>
      </w:tr>
      <w:tr w:rsidR="00791803" w:rsidRPr="00986FFD" w14:paraId="67C25396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88F83" w14:textId="63612BB2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66BA6" w14:textId="08069BE4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8C69" w14:textId="07CFE8D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481A" w14:textId="4095DDF4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6198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DEDA" w14:textId="7B3B10DB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C342D" w14:textId="66E2CB91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7A29" w14:textId="00EF64D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729A" w14:textId="6324905F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64510</w:t>
            </w:r>
          </w:p>
        </w:tc>
      </w:tr>
      <w:tr w:rsidR="00791803" w:rsidRPr="00986FFD" w14:paraId="5E3AA90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0ED8E4E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65A3C8D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07169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4447E22C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1E47869B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15999</w:t>
            </w:r>
          </w:p>
        </w:tc>
      </w:tr>
      <w:tr w:rsidR="00791803" w:rsidRPr="00986FFD" w14:paraId="01B41E0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31B1691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3D3BB10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288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5C596A3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3B1B503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193264</w:t>
            </w:r>
          </w:p>
        </w:tc>
      </w:tr>
      <w:tr w:rsidR="00791803" w:rsidRPr="00986FFD" w14:paraId="497CFF75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1ABAA" w14:textId="6726E04D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9BE2" w14:textId="658EE293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913" w14:textId="3E930CA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DED" w14:textId="27234E5C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347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2A0DEC4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6C91BD8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512252</w:t>
            </w:r>
          </w:p>
        </w:tc>
      </w:tr>
      <w:tr w:rsidR="00791803" w:rsidRPr="00986FFD" w14:paraId="679D7E71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648C594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769864E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8549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4416DAA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6BA7B0C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73918</w:t>
            </w:r>
          </w:p>
        </w:tc>
      </w:tr>
      <w:tr w:rsidR="00791803" w:rsidRPr="00986FFD" w14:paraId="2881A20A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6DB6321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57607BD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435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1B39A34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0710840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159810</w:t>
            </w:r>
          </w:p>
        </w:tc>
      </w:tr>
      <w:tr w:rsidR="00791803" w:rsidRPr="00986FFD" w14:paraId="77F4524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68F0761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7A28BA0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1335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5767B1D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538149A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29381</w:t>
            </w:r>
          </w:p>
        </w:tc>
      </w:tr>
      <w:tr w:rsidR="00791803" w:rsidRPr="00986FFD" w14:paraId="29C3A52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6982C215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72D7324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867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329B610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5A486C4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17508</w:t>
            </w:r>
          </w:p>
        </w:tc>
      </w:tr>
      <w:tr w:rsidR="00791803" w:rsidRPr="00986FFD" w14:paraId="5B6D2850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1B63" w14:textId="4A862F01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E7F7A" w14:textId="79FF673E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558" w14:textId="5461962B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EBB4" w14:textId="07EF7F64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6087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6B0015D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518EE9C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60921</w:t>
            </w:r>
          </w:p>
        </w:tc>
      </w:tr>
      <w:tr w:rsidR="00791803" w:rsidRPr="00986FFD" w14:paraId="14BA192C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5EB9C6B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3D1638A6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023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4C2EC" w14:textId="1E67B31D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6D8C2" w14:textId="553EEFEA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8296" w14:textId="166D0CE4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94EE" w14:textId="03B57B2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13270</w:t>
            </w:r>
          </w:p>
        </w:tc>
      </w:tr>
      <w:tr w:rsidR="00791803" w:rsidRPr="00986FFD" w14:paraId="1059B8B5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74FE" w14:textId="628E7BAB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141C" w14:textId="00F77BFB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5DC" w14:textId="34CE626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1E5" w14:textId="179B638B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0350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062B35C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33B605A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65875</w:t>
            </w:r>
          </w:p>
        </w:tc>
      </w:tr>
      <w:tr w:rsidR="00791803" w:rsidRPr="00986FFD" w14:paraId="1C26C233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FA024" w14:textId="0ADCBCD9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F5B3F" w14:textId="32014158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562" w14:textId="0E87A7E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4DBE" w14:textId="7F93DED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707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62A9B4F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1487EBE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791803" w:rsidRPr="00986FFD" w14:paraId="21C1697A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4F200" w14:textId="70EC33A6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4AACF" w14:textId="7E39C897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CBF8" w14:textId="4DE8E36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E434" w14:textId="2DCD329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9789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0DB6C07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192064F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532359</w:t>
            </w:r>
          </w:p>
        </w:tc>
      </w:tr>
      <w:tr w:rsidR="00791803" w:rsidRPr="00986FFD" w14:paraId="6BA2DC7B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44C4" w14:textId="2B5B24B9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5B5" w14:textId="3C2EDEBB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7490" w14:textId="5DBC7C7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0E9" w14:textId="2F664B55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514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76D97FD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51CBA09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40982</w:t>
            </w:r>
          </w:p>
        </w:tc>
      </w:tr>
      <w:tr w:rsidR="00791803" w:rsidRPr="00986FFD" w14:paraId="46A44D0A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14574" w14:textId="2AF2D4E0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26D34" w14:textId="084E1D68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133E" w14:textId="6F795BC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29F0" w14:textId="387F5C5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3418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0E4E858F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754C3C4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560838</w:t>
            </w:r>
          </w:p>
        </w:tc>
      </w:tr>
      <w:tr w:rsidR="00791803" w:rsidRPr="00986FFD" w14:paraId="5D2C86CC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C443D" w14:textId="0693AA1A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29633" w14:textId="793C134E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BA7" w14:textId="3674F8E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D96F" w14:textId="0283950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2749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7E15DE7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23F072F6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79622</w:t>
            </w:r>
          </w:p>
        </w:tc>
      </w:tr>
      <w:tr w:rsidR="00791803" w:rsidRPr="00986FFD" w14:paraId="6F620ED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2B5CFD2C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467AECA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1025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26F9E32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34AD749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33081</w:t>
            </w:r>
          </w:p>
        </w:tc>
      </w:tr>
      <w:tr w:rsidR="00791803" w:rsidRPr="00986FFD" w14:paraId="5314A7FF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213C60E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2B68BFA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280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0F12166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4BF03E8C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398542</w:t>
            </w:r>
          </w:p>
        </w:tc>
      </w:tr>
      <w:tr w:rsidR="00791803" w:rsidRPr="00986FFD" w14:paraId="7354C263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DBE8C" w14:textId="7E42203D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3E3B1" w14:textId="2CCAD5C0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C72F" w14:textId="7FAC033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0D4D" w14:textId="6FAF4C24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5835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CD41C" w14:textId="29D1C602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23D7D" w14:textId="11923244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E669" w14:textId="3ADD5BDF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29AE" w14:textId="63B350FC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68031</w:t>
            </w:r>
          </w:p>
        </w:tc>
      </w:tr>
      <w:tr w:rsidR="00791803" w:rsidRPr="00986FFD" w14:paraId="553AB36B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2496D" w14:textId="0E50FDD0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9F01" w14:textId="7933D6FE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358" w14:textId="7BAE170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C14" w14:textId="5AB808F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3708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5B66EC76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52D395E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372937</w:t>
            </w:r>
          </w:p>
        </w:tc>
      </w:tr>
      <w:tr w:rsidR="00791803" w:rsidRPr="00986FFD" w14:paraId="3B3DA52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085F72C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6668D134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1125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7582937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5DC7D96B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27389</w:t>
            </w:r>
          </w:p>
        </w:tc>
      </w:tr>
      <w:tr w:rsidR="00791803" w:rsidRPr="00986FFD" w14:paraId="22586E4C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3F22FBD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7EF7DC1F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695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539B23E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669D097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145815</w:t>
            </w:r>
          </w:p>
        </w:tc>
      </w:tr>
      <w:tr w:rsidR="00791803" w:rsidRPr="00986FFD" w14:paraId="103E1DE8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2464" w14:textId="0539811D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D9F2" w14:textId="1ABE2DD9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154" w14:textId="5F6C86C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A3E" w14:textId="7C11714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809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AD63" w14:textId="72783C2B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D934B" w14:textId="7AAAD08F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867B" w14:textId="470FD5B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D52D" w14:textId="7F8813EC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530457</w:t>
            </w:r>
          </w:p>
        </w:tc>
      </w:tr>
      <w:tr w:rsidR="00791803" w:rsidRPr="00986FFD" w14:paraId="5B07BED2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3061CD7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38BC63A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283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B2C44" w14:textId="3A4B9521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FE9A" w14:textId="2EE66C4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21E0" w14:textId="6EB9399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7699" w14:textId="5615A37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15546</w:t>
            </w:r>
          </w:p>
        </w:tc>
      </w:tr>
      <w:tr w:rsidR="00791803" w:rsidRPr="00986FFD" w14:paraId="64445A71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06637" w14:textId="4604507E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235A" w14:textId="40F88081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DF3B" w14:textId="6F0FFE7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A25E" w14:textId="663DA1B5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044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1AFCAA2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242D354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89974</w:t>
            </w:r>
          </w:p>
        </w:tc>
      </w:tr>
      <w:tr w:rsidR="00791803" w:rsidRPr="00986FFD" w14:paraId="797A077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4E7A8465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2CF4199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37288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175B2806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723F952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65024</w:t>
            </w:r>
          </w:p>
        </w:tc>
      </w:tr>
      <w:tr w:rsidR="00791803" w:rsidRPr="00986FFD" w14:paraId="0FAEDAF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3EEDBF5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419967E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2736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E9EB" w14:textId="71516B84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98C4" w14:textId="4BF9B99B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A1D" w14:textId="184D806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C3E" w14:textId="53B1C98C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088249</w:t>
            </w:r>
          </w:p>
        </w:tc>
      </w:tr>
      <w:tr w:rsidR="00791803" w:rsidRPr="00986FFD" w14:paraId="761C8F8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7F3EB4E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62B8EBB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04414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7635" w14:textId="3C4FCA06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A593" w14:textId="5F28D8D4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B578" w14:textId="696FCA8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97DC" w14:textId="4ECE99BC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07475</w:t>
            </w:r>
          </w:p>
        </w:tc>
      </w:tr>
      <w:tr w:rsidR="00791803" w:rsidRPr="00986FFD" w14:paraId="3ED463E1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2A7B65D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099B220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05408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D6ED6" w14:textId="6EF87227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1B6CC" w14:textId="205241E1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8CA7" w14:textId="214A055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87CC" w14:textId="5860BF5B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06931</w:t>
            </w:r>
          </w:p>
        </w:tc>
      </w:tr>
      <w:tr w:rsidR="00791803" w:rsidRPr="00986FFD" w14:paraId="486A54AD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8AE6" w14:textId="633D6C23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836D" w14:textId="18EA0235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FC4" w14:textId="74F68A7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CA6" w14:textId="2CEEE39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3176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58053" w14:textId="58DD2138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BADB" w14:textId="7B6B34DC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111" w14:textId="3717CABB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D65" w14:textId="12E16F9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72354</w:t>
            </w:r>
          </w:p>
        </w:tc>
      </w:tr>
      <w:tr w:rsidR="00791803" w:rsidRPr="00986FFD" w14:paraId="53CF0670" w14:textId="77777777" w:rsidTr="00C44AC4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F5866" w14:textId="787CBA48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1BF1" w14:textId="53D1369F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D30F" w14:textId="1471C1F5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8624" w14:textId="5903F235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12984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395D" w14:textId="4187CE64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5BC9" w14:textId="26ABA35F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EDF0" w14:textId="6A06D5B3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C158" w14:textId="1686583B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51207</w:t>
            </w:r>
          </w:p>
        </w:tc>
      </w:tr>
      <w:tr w:rsidR="00791803" w:rsidRPr="00986FFD" w14:paraId="0418C2FF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67713E2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25F42C0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3477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2C3F675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0BD429A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36517</w:t>
            </w:r>
          </w:p>
        </w:tc>
      </w:tr>
      <w:tr w:rsidR="00791803" w:rsidRPr="00986FFD" w14:paraId="029D9CA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6383" w14:textId="2B988777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7F3E" w14:textId="6A981925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184" w14:textId="72E9753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68B" w14:textId="79037BF0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1223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36A393DC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1DEA2C9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168125</w:t>
            </w:r>
          </w:p>
        </w:tc>
      </w:tr>
      <w:tr w:rsidR="00791803" w:rsidRPr="00986FFD" w14:paraId="6F6ECD27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F43E6" w14:textId="10B64C12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C637" w14:textId="54678B7C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1FE6" w14:textId="1ACC8B0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DF5" w14:textId="4677D93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267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7C1B3F9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4F9D52E7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86684</w:t>
            </w:r>
          </w:p>
        </w:tc>
      </w:tr>
      <w:tr w:rsidR="00791803" w:rsidRPr="00986FFD" w14:paraId="067ABCAD" w14:textId="77777777" w:rsidTr="00E1717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08C13B6C" w14:textId="22D8FBB0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proofErr w:type="spellStart"/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8114139" w14:textId="0B299707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900213E" w14:textId="6F95EFEE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50812FA" w14:textId="551BEA6B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0271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6054BC4A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77F35E2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26876</w:t>
            </w:r>
          </w:p>
        </w:tc>
      </w:tr>
      <w:tr w:rsidR="00791803" w:rsidRPr="00986FFD" w14:paraId="26523DA9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4EBCD" w14:textId="18A4447C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DEBB" w14:textId="1DCB1CAB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7BCE" w14:textId="41AB59A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FCE" w14:textId="68E85D75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03196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58F1C9F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0F5DF368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500604</w:t>
            </w:r>
          </w:p>
        </w:tc>
      </w:tr>
      <w:tr w:rsidR="00791803" w:rsidRPr="00986FFD" w14:paraId="4FF54F25" w14:textId="77777777" w:rsidTr="00E1717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76BFD59" w14:textId="74F9B6BF" w:rsidR="00791803" w:rsidRPr="00392339" w:rsidRDefault="00791803" w:rsidP="00791803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34E33319" w14:textId="65DCF2DD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0B2C11EA" w14:textId="48676282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34B7EA97" w14:textId="0CB5D39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0085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A54A" w14:textId="36FC9F27" w:rsidR="00791803" w:rsidRPr="00392339" w:rsidRDefault="00791803" w:rsidP="00791803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923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005E" w14:textId="52059BD4" w:rsidR="00791803" w:rsidRPr="0039233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92339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F2FC" w14:textId="644C43E4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8968" w14:textId="05A261D1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875961</w:t>
            </w:r>
          </w:p>
        </w:tc>
      </w:tr>
      <w:tr w:rsidR="00791803" w:rsidRPr="00986FFD" w14:paraId="042CE9F2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791803" w:rsidRPr="00392339" w:rsidRDefault="00791803" w:rsidP="00791803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38D99AAD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66A646B5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4834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791803" w:rsidRPr="00C83459" w:rsidRDefault="00791803" w:rsidP="0079180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791803" w:rsidRPr="00C83459" w:rsidRDefault="00791803" w:rsidP="007918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791803" w:rsidRPr="00C83459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1803" w:rsidRPr="00986FFD" w14:paraId="61078E43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392339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791803" w:rsidRPr="00392339" w:rsidRDefault="00791803" w:rsidP="0079180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7CC2D969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704A6224" w:rsidR="00791803" w:rsidRPr="00392339" w:rsidRDefault="00791803" w:rsidP="007918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92339">
              <w:rPr>
                <w:rFonts w:cstheme="minorHAnsi"/>
                <w:color w:val="000000"/>
                <w:sz w:val="18"/>
                <w:szCs w:val="18"/>
              </w:rPr>
              <w:t>0.75607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791803" w:rsidRPr="00986FFD" w:rsidRDefault="00791803" w:rsidP="007918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791803" w:rsidRPr="00986FFD" w:rsidRDefault="00791803" w:rsidP="00791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791803" w:rsidRPr="00986FFD" w:rsidRDefault="00791803" w:rsidP="007918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791803" w:rsidRPr="00986FFD" w:rsidRDefault="00791803" w:rsidP="007918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791803" w:rsidRPr="00986FFD" w:rsidRDefault="00791803" w:rsidP="007918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1645F9C3" w:rsidR="00986FFD" w:rsidRPr="00343D20" w:rsidRDefault="00986FFD">
      <w:pPr>
        <w:rPr>
          <w:b/>
          <w:bCs/>
          <w:sz w:val="18"/>
          <w:szCs w:val="18"/>
        </w:rPr>
      </w:pPr>
      <w:r w:rsidRPr="00785E21">
        <w:rPr>
          <w:b/>
          <w:bCs/>
          <w:sz w:val="20"/>
          <w:szCs w:val="20"/>
        </w:rPr>
        <w:softHyphen/>
      </w:r>
      <w:r w:rsidR="00785E21" w:rsidRPr="00343D20">
        <w:rPr>
          <w:b/>
          <w:bCs/>
          <w:sz w:val="18"/>
          <w:szCs w:val="18"/>
        </w:rPr>
        <w:t xml:space="preserve">Supplementary </w:t>
      </w:r>
      <w:r w:rsidR="00413EBC" w:rsidRPr="00343D20">
        <w:rPr>
          <w:b/>
          <w:bCs/>
          <w:sz w:val="18"/>
          <w:szCs w:val="18"/>
        </w:rPr>
        <w:t>Table 1</w:t>
      </w:r>
      <w:r w:rsidR="000B622C" w:rsidRPr="00343D20">
        <w:rPr>
          <w:b/>
          <w:bCs/>
          <w:sz w:val="18"/>
          <w:szCs w:val="18"/>
        </w:rPr>
        <w:t>2</w:t>
      </w:r>
      <w:r w:rsidR="00413EBC" w:rsidRPr="00343D20">
        <w:rPr>
          <w:b/>
          <w:bCs/>
          <w:sz w:val="18"/>
          <w:szCs w:val="18"/>
        </w:rPr>
        <w:t xml:space="preserve">.  Differential mRNA levels </w:t>
      </w:r>
      <w:r w:rsidR="004278FF" w:rsidRPr="00343D20">
        <w:rPr>
          <w:b/>
          <w:bCs/>
          <w:sz w:val="18"/>
          <w:szCs w:val="18"/>
        </w:rPr>
        <w:t xml:space="preserve">of muscles of </w:t>
      </w:r>
      <w:r w:rsidR="009D61E6" w:rsidRPr="00343D20">
        <w:rPr>
          <w:b/>
          <w:bCs/>
          <w:sz w:val="18"/>
          <w:szCs w:val="18"/>
        </w:rPr>
        <w:t>Snell dwarf</w:t>
      </w:r>
      <w:r w:rsidR="004278FF" w:rsidRPr="00343D20">
        <w:rPr>
          <w:b/>
          <w:bCs/>
          <w:sz w:val="18"/>
          <w:szCs w:val="18"/>
        </w:rPr>
        <w:t xml:space="preserve"> mice </w:t>
      </w:r>
      <w:r w:rsidR="00863968" w:rsidRPr="00343D20">
        <w:rPr>
          <w:b/>
          <w:bCs/>
          <w:sz w:val="18"/>
          <w:szCs w:val="18"/>
        </w:rPr>
        <w:t>3</w:t>
      </w:r>
      <w:r w:rsidR="004278FF" w:rsidRPr="00343D20">
        <w:rPr>
          <w:b/>
          <w:bCs/>
          <w:sz w:val="18"/>
          <w:szCs w:val="18"/>
        </w:rPr>
        <w:t xml:space="preserve"> days post </w:t>
      </w:r>
      <w:r w:rsidR="0026282E" w:rsidRPr="00343D20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50</w:t>
      </w:r>
      <w:r w:rsidR="00CE2916" w:rsidRPr="00343D20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0</w:t>
      </w:r>
      <w:r w:rsidR="004278FF" w:rsidRPr="00343D20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343D20">
        <w:rPr>
          <w:b/>
          <w:bCs/>
          <w:sz w:val="18"/>
          <w:szCs w:val="18"/>
        </w:rPr>
        <w:t xml:space="preserve"> </w:t>
      </w:r>
      <w:r w:rsidR="00C03034" w:rsidRPr="00343D20">
        <w:rPr>
          <w:b/>
          <w:bCs/>
          <w:sz w:val="18"/>
          <w:szCs w:val="18"/>
        </w:rPr>
        <w:t xml:space="preserve">vs </w:t>
      </w:r>
      <w:r w:rsidR="00785E21" w:rsidRPr="00343D20">
        <w:rPr>
          <w:b/>
          <w:bCs/>
          <w:sz w:val="18"/>
          <w:szCs w:val="18"/>
        </w:rPr>
        <w:t>30</w:t>
      </w:r>
      <w:r w:rsidR="00863968" w:rsidRPr="00343D20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343D20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343D20" w:rsidRDefault="00C83459">
      <w:pPr>
        <w:rPr>
          <w:sz w:val="18"/>
          <w:szCs w:val="18"/>
        </w:rPr>
      </w:pPr>
    </w:p>
    <w:p w14:paraId="65FA788A" w14:textId="77777777" w:rsidR="00C83459" w:rsidRPr="00343D20" w:rsidRDefault="00C83459">
      <w:pPr>
        <w:rPr>
          <w:sz w:val="18"/>
          <w:szCs w:val="18"/>
        </w:rPr>
      </w:pPr>
    </w:p>
    <w:p w14:paraId="76930F24" w14:textId="77777777" w:rsidR="00C83459" w:rsidRPr="00343D20" w:rsidRDefault="00C83459">
      <w:pPr>
        <w:rPr>
          <w:sz w:val="18"/>
          <w:szCs w:val="18"/>
        </w:rPr>
      </w:pPr>
    </w:p>
    <w:p w14:paraId="06BBA603" w14:textId="77777777" w:rsidR="00C83459" w:rsidRPr="00343D20" w:rsidRDefault="00C83459">
      <w:pPr>
        <w:rPr>
          <w:sz w:val="18"/>
          <w:szCs w:val="18"/>
        </w:rPr>
      </w:pPr>
    </w:p>
    <w:p w14:paraId="10A45982" w14:textId="77777777" w:rsidR="00C83459" w:rsidRPr="00343D20" w:rsidRDefault="00C83459">
      <w:pPr>
        <w:rPr>
          <w:sz w:val="18"/>
          <w:szCs w:val="18"/>
        </w:rPr>
      </w:pPr>
    </w:p>
    <w:p w14:paraId="099C6B61" w14:textId="77777777" w:rsidR="00C83459" w:rsidRPr="00343D20" w:rsidRDefault="00C83459">
      <w:pPr>
        <w:rPr>
          <w:sz w:val="18"/>
          <w:szCs w:val="18"/>
        </w:rPr>
      </w:pPr>
    </w:p>
    <w:p w14:paraId="592BDF84" w14:textId="77777777" w:rsidR="00C83459" w:rsidRPr="00343D20" w:rsidRDefault="00C83459">
      <w:pPr>
        <w:rPr>
          <w:sz w:val="18"/>
          <w:szCs w:val="18"/>
        </w:rPr>
      </w:pPr>
    </w:p>
    <w:p w14:paraId="17654162" w14:textId="77777777" w:rsidR="00C83459" w:rsidRPr="00343D20" w:rsidRDefault="00C83459">
      <w:pPr>
        <w:rPr>
          <w:sz w:val="18"/>
          <w:szCs w:val="18"/>
        </w:rPr>
      </w:pPr>
    </w:p>
    <w:p w14:paraId="3EB17AE0" w14:textId="77777777" w:rsidR="00586C0D" w:rsidRPr="00343D20" w:rsidRDefault="00586C0D">
      <w:pPr>
        <w:rPr>
          <w:sz w:val="18"/>
          <w:szCs w:val="18"/>
        </w:rPr>
      </w:pPr>
    </w:p>
    <w:p w14:paraId="25F6B061" w14:textId="77777777" w:rsidR="00586C0D" w:rsidRPr="00343D20" w:rsidRDefault="00586C0D">
      <w:pPr>
        <w:rPr>
          <w:sz w:val="18"/>
          <w:szCs w:val="18"/>
        </w:rPr>
      </w:pPr>
    </w:p>
    <w:p w14:paraId="3E3BF2A7" w14:textId="77777777" w:rsidR="00586C0D" w:rsidRPr="00343D20" w:rsidRDefault="00586C0D">
      <w:pPr>
        <w:rPr>
          <w:sz w:val="18"/>
          <w:szCs w:val="18"/>
        </w:rPr>
      </w:pPr>
    </w:p>
    <w:p w14:paraId="42793EEF" w14:textId="77777777" w:rsidR="00586C0D" w:rsidRPr="00343D20" w:rsidRDefault="00586C0D">
      <w:pPr>
        <w:rPr>
          <w:sz w:val="18"/>
          <w:szCs w:val="18"/>
        </w:rPr>
      </w:pPr>
    </w:p>
    <w:p w14:paraId="2CCDE6FF" w14:textId="77777777" w:rsidR="00586C0D" w:rsidRPr="00343D20" w:rsidRDefault="00586C0D">
      <w:pPr>
        <w:rPr>
          <w:sz w:val="18"/>
          <w:szCs w:val="18"/>
        </w:rPr>
      </w:pPr>
    </w:p>
    <w:p w14:paraId="5B9A7EF5" w14:textId="77777777" w:rsidR="00586C0D" w:rsidRPr="00343D20" w:rsidRDefault="00586C0D">
      <w:pPr>
        <w:rPr>
          <w:sz w:val="18"/>
          <w:szCs w:val="18"/>
        </w:rPr>
      </w:pPr>
    </w:p>
    <w:p w14:paraId="55A4E558" w14:textId="77777777" w:rsidR="00586C0D" w:rsidRPr="00343D20" w:rsidRDefault="00586C0D">
      <w:pPr>
        <w:rPr>
          <w:sz w:val="18"/>
          <w:szCs w:val="18"/>
        </w:rPr>
      </w:pPr>
    </w:p>
    <w:p w14:paraId="2B6DFB9C" w14:textId="77777777" w:rsidR="00586C0D" w:rsidRPr="00343D20" w:rsidRDefault="00586C0D">
      <w:pPr>
        <w:rPr>
          <w:sz w:val="18"/>
          <w:szCs w:val="18"/>
        </w:rPr>
      </w:pPr>
    </w:p>
    <w:p w14:paraId="650DC09C" w14:textId="77777777" w:rsidR="00586C0D" w:rsidRPr="00343D20" w:rsidRDefault="00586C0D">
      <w:pPr>
        <w:rPr>
          <w:sz w:val="18"/>
          <w:szCs w:val="18"/>
        </w:rPr>
      </w:pPr>
    </w:p>
    <w:p w14:paraId="1956E3E6" w14:textId="77777777" w:rsidR="00586C0D" w:rsidRPr="00343D20" w:rsidRDefault="00586C0D">
      <w:pPr>
        <w:rPr>
          <w:sz w:val="18"/>
          <w:szCs w:val="18"/>
        </w:rPr>
      </w:pPr>
    </w:p>
    <w:p w14:paraId="64F44C78" w14:textId="77777777" w:rsidR="00586C0D" w:rsidRPr="00343D20" w:rsidRDefault="00586C0D">
      <w:pPr>
        <w:rPr>
          <w:sz w:val="18"/>
          <w:szCs w:val="18"/>
        </w:rPr>
      </w:pPr>
    </w:p>
    <w:p w14:paraId="624F8224" w14:textId="77777777" w:rsidR="00586C0D" w:rsidRPr="00343D20" w:rsidRDefault="00586C0D">
      <w:pPr>
        <w:rPr>
          <w:sz w:val="18"/>
          <w:szCs w:val="18"/>
        </w:rPr>
      </w:pPr>
    </w:p>
    <w:p w14:paraId="0BE96D51" w14:textId="77777777" w:rsidR="00586C0D" w:rsidRPr="00343D20" w:rsidRDefault="00586C0D">
      <w:pPr>
        <w:rPr>
          <w:sz w:val="18"/>
          <w:szCs w:val="18"/>
        </w:rPr>
      </w:pPr>
    </w:p>
    <w:p w14:paraId="25D5814C" w14:textId="77777777" w:rsidR="00586C0D" w:rsidRPr="00343D20" w:rsidRDefault="00586C0D">
      <w:pPr>
        <w:rPr>
          <w:sz w:val="18"/>
          <w:szCs w:val="18"/>
        </w:rPr>
      </w:pPr>
    </w:p>
    <w:p w14:paraId="1F5B0524" w14:textId="77777777" w:rsidR="00586C0D" w:rsidRPr="00343D20" w:rsidRDefault="00586C0D">
      <w:pPr>
        <w:rPr>
          <w:sz w:val="18"/>
          <w:szCs w:val="18"/>
        </w:rPr>
      </w:pPr>
    </w:p>
    <w:p w14:paraId="3088CEED" w14:textId="77777777" w:rsidR="00586C0D" w:rsidRPr="00343D20" w:rsidRDefault="00586C0D">
      <w:pPr>
        <w:rPr>
          <w:sz w:val="18"/>
          <w:szCs w:val="18"/>
        </w:rPr>
      </w:pPr>
    </w:p>
    <w:p w14:paraId="752D7C96" w14:textId="77777777" w:rsidR="00586C0D" w:rsidRPr="00343D20" w:rsidRDefault="00586C0D">
      <w:pPr>
        <w:rPr>
          <w:sz w:val="18"/>
          <w:szCs w:val="18"/>
        </w:rPr>
      </w:pPr>
    </w:p>
    <w:p w14:paraId="534119A8" w14:textId="77777777" w:rsidR="00586C0D" w:rsidRPr="00343D20" w:rsidRDefault="00586C0D">
      <w:pPr>
        <w:rPr>
          <w:sz w:val="18"/>
          <w:szCs w:val="18"/>
        </w:rPr>
      </w:pPr>
    </w:p>
    <w:p w14:paraId="31C48810" w14:textId="77777777" w:rsidR="00586C0D" w:rsidRPr="00343D20" w:rsidRDefault="00586C0D">
      <w:pPr>
        <w:rPr>
          <w:sz w:val="18"/>
          <w:szCs w:val="18"/>
        </w:rPr>
      </w:pPr>
    </w:p>
    <w:p w14:paraId="56A3C4A2" w14:textId="77777777" w:rsidR="00586C0D" w:rsidRPr="00343D20" w:rsidRDefault="00586C0D">
      <w:pPr>
        <w:rPr>
          <w:sz w:val="18"/>
          <w:szCs w:val="18"/>
        </w:rPr>
      </w:pPr>
    </w:p>
    <w:p w14:paraId="2508D7D6" w14:textId="77777777" w:rsidR="00586C0D" w:rsidRPr="00343D20" w:rsidRDefault="00586C0D">
      <w:pPr>
        <w:rPr>
          <w:sz w:val="18"/>
          <w:szCs w:val="18"/>
        </w:rPr>
      </w:pPr>
    </w:p>
    <w:p w14:paraId="266D318C" w14:textId="77777777" w:rsidR="00586C0D" w:rsidRPr="00343D20" w:rsidRDefault="00586C0D">
      <w:pPr>
        <w:rPr>
          <w:sz w:val="18"/>
          <w:szCs w:val="18"/>
        </w:rPr>
      </w:pPr>
    </w:p>
    <w:p w14:paraId="5211B5E0" w14:textId="77777777" w:rsidR="00586C0D" w:rsidRPr="00343D20" w:rsidRDefault="00586C0D">
      <w:pPr>
        <w:rPr>
          <w:sz w:val="18"/>
          <w:szCs w:val="18"/>
        </w:rPr>
      </w:pPr>
    </w:p>
    <w:p w14:paraId="441ACF9C" w14:textId="77777777" w:rsidR="00343D20" w:rsidRDefault="00343D20">
      <w:pPr>
        <w:rPr>
          <w:sz w:val="18"/>
          <w:szCs w:val="18"/>
        </w:rPr>
      </w:pPr>
    </w:p>
    <w:p w14:paraId="0B5ADC8F" w14:textId="77777777" w:rsidR="00343D20" w:rsidRDefault="00343D20">
      <w:pPr>
        <w:rPr>
          <w:sz w:val="18"/>
          <w:szCs w:val="18"/>
        </w:rPr>
      </w:pPr>
    </w:p>
    <w:p w14:paraId="24295B6A" w14:textId="539B6412" w:rsidR="00FC70C6" w:rsidRPr="00343D20" w:rsidRDefault="00413EBC">
      <w:pPr>
        <w:rPr>
          <w:sz w:val="18"/>
          <w:szCs w:val="18"/>
        </w:rPr>
      </w:pPr>
      <w:r w:rsidRPr="00343D20">
        <w:rPr>
          <w:sz w:val="18"/>
          <w:szCs w:val="18"/>
        </w:rPr>
        <w:t xml:space="preserve">Expression which surpassed </w:t>
      </w:r>
      <w:r w:rsidR="00F01EBF" w:rsidRPr="00343D20">
        <w:rPr>
          <w:sz w:val="18"/>
          <w:szCs w:val="18"/>
        </w:rPr>
        <w:t>2</w:t>
      </w:r>
      <w:r w:rsidRPr="00343D20">
        <w:rPr>
          <w:sz w:val="18"/>
          <w:szCs w:val="18"/>
        </w:rPr>
        <w:t xml:space="preserve">-fold regulation (below </w:t>
      </w:r>
      <w:proofErr w:type="gramStart"/>
      <w:r w:rsidRPr="00343D20">
        <w:rPr>
          <w:sz w:val="18"/>
          <w:szCs w:val="18"/>
        </w:rPr>
        <w:t>0.</w:t>
      </w:r>
      <w:r w:rsidR="00F01EBF" w:rsidRPr="00343D20">
        <w:rPr>
          <w:sz w:val="18"/>
          <w:szCs w:val="18"/>
        </w:rPr>
        <w:t>5</w:t>
      </w:r>
      <w:r w:rsidRPr="00343D20">
        <w:rPr>
          <w:sz w:val="18"/>
          <w:szCs w:val="18"/>
        </w:rPr>
        <w:t xml:space="preserve"> fold</w:t>
      </w:r>
      <w:proofErr w:type="gramEnd"/>
      <w:r w:rsidRPr="00343D20">
        <w:rPr>
          <w:sz w:val="18"/>
          <w:szCs w:val="18"/>
        </w:rPr>
        <w:t xml:space="preserve"> change or above </w:t>
      </w:r>
      <w:r w:rsidR="00F01EBF" w:rsidRPr="00343D20">
        <w:rPr>
          <w:sz w:val="18"/>
          <w:szCs w:val="18"/>
        </w:rPr>
        <w:t>2</w:t>
      </w:r>
      <w:r w:rsidRPr="00343D20">
        <w:rPr>
          <w:sz w:val="18"/>
          <w:szCs w:val="18"/>
        </w:rPr>
        <w:t xml:space="preserve"> fold change) with a P value &lt; 0.05 was considered differentially expressed.  </w:t>
      </w:r>
      <w:r w:rsidR="002F4123" w:rsidRPr="00343D20">
        <w:rPr>
          <w:sz w:val="18"/>
          <w:szCs w:val="18"/>
        </w:rPr>
        <w:t xml:space="preserve">ND, Not detected.  </w:t>
      </w:r>
      <w:r w:rsidRPr="00343D20">
        <w:rPr>
          <w:sz w:val="18"/>
          <w:szCs w:val="18"/>
        </w:rPr>
        <w:t>Not highlighted – unchanged, Orange – upregulated</w:t>
      </w:r>
      <w:r w:rsidR="00F01EBF" w:rsidRPr="00343D20">
        <w:rPr>
          <w:sz w:val="18"/>
          <w:szCs w:val="18"/>
        </w:rPr>
        <w:t>, Blue - downregulated</w:t>
      </w:r>
      <w:r w:rsidRPr="00343D20">
        <w:rPr>
          <w:sz w:val="18"/>
          <w:szCs w:val="18"/>
        </w:rPr>
        <w:t xml:space="preserve">.  Sample sizes were N = </w:t>
      </w:r>
      <w:r w:rsidR="00C83459" w:rsidRPr="00343D20">
        <w:rPr>
          <w:sz w:val="18"/>
          <w:szCs w:val="18"/>
        </w:rPr>
        <w:t>8</w:t>
      </w:r>
      <w:r w:rsidRPr="00343D20">
        <w:rPr>
          <w:sz w:val="18"/>
          <w:szCs w:val="18"/>
        </w:rPr>
        <w:t xml:space="preserve"> per group. </w:t>
      </w:r>
    </w:p>
    <w:sectPr w:rsidR="00FC70C6" w:rsidRPr="00343D20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057A9D"/>
    <w:rsid w:val="000B622C"/>
    <w:rsid w:val="001C4F4F"/>
    <w:rsid w:val="0026282E"/>
    <w:rsid w:val="002F4123"/>
    <w:rsid w:val="00337AEF"/>
    <w:rsid w:val="00343D20"/>
    <w:rsid w:val="0034789A"/>
    <w:rsid w:val="00392339"/>
    <w:rsid w:val="003A22B6"/>
    <w:rsid w:val="00413EBC"/>
    <w:rsid w:val="004278FF"/>
    <w:rsid w:val="004550C7"/>
    <w:rsid w:val="00586C0D"/>
    <w:rsid w:val="005D3A00"/>
    <w:rsid w:val="005E31F8"/>
    <w:rsid w:val="006016EF"/>
    <w:rsid w:val="00661FBC"/>
    <w:rsid w:val="006778F6"/>
    <w:rsid w:val="006B2607"/>
    <w:rsid w:val="00766366"/>
    <w:rsid w:val="00785E21"/>
    <w:rsid w:val="00791803"/>
    <w:rsid w:val="00843448"/>
    <w:rsid w:val="00863968"/>
    <w:rsid w:val="00876A8A"/>
    <w:rsid w:val="00913535"/>
    <w:rsid w:val="00986FFD"/>
    <w:rsid w:val="009A7C6D"/>
    <w:rsid w:val="009D5627"/>
    <w:rsid w:val="009D61E6"/>
    <w:rsid w:val="00A36FFF"/>
    <w:rsid w:val="00A85B77"/>
    <w:rsid w:val="00A86CD9"/>
    <w:rsid w:val="00A96BBB"/>
    <w:rsid w:val="00AB6EE2"/>
    <w:rsid w:val="00B36354"/>
    <w:rsid w:val="00B4525A"/>
    <w:rsid w:val="00B62D75"/>
    <w:rsid w:val="00C03034"/>
    <w:rsid w:val="00C143E1"/>
    <w:rsid w:val="00C44AC4"/>
    <w:rsid w:val="00C83459"/>
    <w:rsid w:val="00CB3CA7"/>
    <w:rsid w:val="00CE038A"/>
    <w:rsid w:val="00CE2916"/>
    <w:rsid w:val="00CF74A3"/>
    <w:rsid w:val="00D26908"/>
    <w:rsid w:val="00E17172"/>
    <w:rsid w:val="00E84557"/>
    <w:rsid w:val="00EA7C43"/>
    <w:rsid w:val="00F01EBF"/>
    <w:rsid w:val="00F162E9"/>
    <w:rsid w:val="00F3214A"/>
    <w:rsid w:val="00FC70C6"/>
    <w:rsid w:val="00FF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1</cp:revision>
  <cp:lastPrinted>2023-04-06T16:26:00Z</cp:lastPrinted>
  <dcterms:created xsi:type="dcterms:W3CDTF">2023-05-17T13:52:00Z</dcterms:created>
  <dcterms:modified xsi:type="dcterms:W3CDTF">2024-08-2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